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21311" w:type="dxa"/>
        <w:tblLayout w:type="fixed"/>
        <w:tblLook w:val="04A0" w:firstRow="1" w:lastRow="0" w:firstColumn="1" w:lastColumn="0" w:noHBand="0" w:noVBand="1"/>
      </w:tblPr>
      <w:tblGrid>
        <w:gridCol w:w="993"/>
        <w:gridCol w:w="2221"/>
        <w:gridCol w:w="1748"/>
        <w:gridCol w:w="1773"/>
        <w:gridCol w:w="1762"/>
        <w:gridCol w:w="1676"/>
        <w:gridCol w:w="1689"/>
        <w:gridCol w:w="1843"/>
        <w:gridCol w:w="1856"/>
        <w:gridCol w:w="2004"/>
        <w:gridCol w:w="1785"/>
        <w:gridCol w:w="1953"/>
        <w:gridCol w:w="8"/>
      </w:tblGrid>
      <w:tr w:rsidR="00FB4610" w:rsidRPr="00BC21A3" w14:paraId="52CA6073" w14:textId="77777777" w:rsidTr="003F51BC">
        <w:trPr>
          <w:gridAfter w:val="1"/>
          <w:wAfter w:w="8" w:type="dxa"/>
          <w:trHeight w:val="876"/>
        </w:trPr>
        <w:tc>
          <w:tcPr>
            <w:tcW w:w="21303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7C8AD" w14:textId="5E21D7B3" w:rsidR="00FB4610" w:rsidRPr="00BC21A3" w:rsidRDefault="00FB4610" w:rsidP="002933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21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ABLE</w:t>
            </w:r>
            <w:r w:rsidRPr="00BC21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S2 Peripheral immunologic </w:t>
            </w:r>
            <w:r w:rsidR="0063512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results</w:t>
            </w:r>
            <w:r w:rsidRPr="00BC21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of IEIs children with </w:t>
            </w:r>
            <w:r w:rsidRPr="00BC21A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T. marneffei</w:t>
            </w:r>
          </w:p>
        </w:tc>
      </w:tr>
      <w:tr w:rsidR="00FB4610" w:rsidRPr="00BC21A3" w14:paraId="73C372AA" w14:textId="77777777" w:rsidTr="003F51BC">
        <w:trPr>
          <w:trHeight w:val="1104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vAlign w:val="center"/>
            <w:hideMark/>
          </w:tcPr>
          <w:p w14:paraId="38E3002F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s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vAlign w:val="center"/>
            <w:hideMark/>
          </w:tcPr>
          <w:p w14:paraId="778ACDD5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G(g/L)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Normal range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vAlign w:val="center"/>
            <w:hideMark/>
          </w:tcPr>
          <w:p w14:paraId="23075E84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A(g/L)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Normal range)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vAlign w:val="center"/>
            <w:hideMark/>
          </w:tcPr>
          <w:p w14:paraId="6CC1A46C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M(g/L)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Normal range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vAlign w:val="center"/>
            <w:hideMark/>
          </w:tcPr>
          <w:p w14:paraId="5BCDC575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E(</w:t>
            </w:r>
            <w:proofErr w:type="gramEnd"/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U/ML)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Normal range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vAlign w:val="center"/>
            <w:hideMark/>
          </w:tcPr>
          <w:p w14:paraId="001D0E06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3(g/L)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Normal range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vAlign w:val="center"/>
            <w:hideMark/>
          </w:tcPr>
          <w:p w14:paraId="75AF9A99" w14:textId="77777777" w:rsidR="00FB4610" w:rsidRPr="00BC21A3" w:rsidRDefault="00FB4610" w:rsidP="00293355">
            <w:pPr>
              <w:widowControl/>
              <w:ind w:firstLineChars="337" w:firstLine="741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4(g/L)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Normal rang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vAlign w:val="center"/>
            <w:hideMark/>
          </w:tcPr>
          <w:p w14:paraId="6CCAD60B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+4+(cells/ul)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Normal range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vAlign w:val="center"/>
            <w:hideMark/>
          </w:tcPr>
          <w:p w14:paraId="3C8252F7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+8+(cells/ul)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Normal range)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vAlign w:val="center"/>
            <w:hideMark/>
          </w:tcPr>
          <w:p w14:paraId="6EB5A804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9+Abs(cells/ul)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Normal range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vAlign w:val="center"/>
            <w:hideMark/>
          </w:tcPr>
          <w:p w14:paraId="49FB9CEF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/CD8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Normal range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vAlign w:val="center"/>
            <w:hideMark/>
          </w:tcPr>
          <w:p w14:paraId="54C063DA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K Abs(cells/ul)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Normal range)</w:t>
            </w:r>
          </w:p>
        </w:tc>
      </w:tr>
      <w:tr w:rsidR="00FB4610" w:rsidRPr="00BC21A3" w14:paraId="1BA85168" w14:textId="77777777" w:rsidTr="003F51BC">
        <w:trPr>
          <w:trHeight w:val="62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E71C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8E0AE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9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6.6-10.39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0664D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58-1.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171CF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1.1-1.8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80A3C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30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-60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D792F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79-1.52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EF4AA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16-0.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CE982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5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410-1590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71291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2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190-1140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025B5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6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90-66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37349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1.0-2.0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A8BF6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90-590)</w:t>
            </w:r>
          </w:p>
        </w:tc>
      </w:tr>
      <w:tr w:rsidR="00FB4610" w:rsidRPr="00BC21A3" w14:paraId="2419E940" w14:textId="77777777" w:rsidTr="003F51BC">
        <w:trPr>
          <w:trHeight w:val="62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D1FC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F63CD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09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7.91-10.07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46C3E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85-1.71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945EA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6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1.30-2.26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BEF1B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-60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0DB7C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2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79-1.52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12DD8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4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16-0.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86C72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8.67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410-1590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51500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7.22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190-1140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374B1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4.18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90-66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0A661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1.0-2.0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BCFA6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.76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90-590)</w:t>
            </w:r>
          </w:p>
        </w:tc>
      </w:tr>
      <w:tr w:rsidR="00FB4610" w:rsidRPr="00BC21A3" w14:paraId="388F5E92" w14:textId="77777777" w:rsidTr="003F51BC">
        <w:trPr>
          <w:trHeight w:val="62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FCD7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18D9D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7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5.09-10.09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27AC7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31-0.67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D0DB7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98-1.78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41520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-60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B38D3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8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79-1.52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FEC71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7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16-0.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E7334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88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410-1590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68F06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48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190-1140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999D9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3.54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90-66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FC3F1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1.0-2.0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CD189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.65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90-590)</w:t>
            </w:r>
          </w:p>
        </w:tc>
      </w:tr>
      <w:tr w:rsidR="00FB4610" w:rsidRPr="00BC21A3" w14:paraId="1DE3698F" w14:textId="77777777" w:rsidTr="003F51BC">
        <w:trPr>
          <w:trHeight w:val="62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CCCB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C8C11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6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8.0-18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65FFD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9-4.5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D3178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84-1.32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FAA27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0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-60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F60AD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4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79-1.52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CA3C5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1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16-0.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364A6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8.23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410-1590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93B54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25.34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190-1140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5C547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6.24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90-66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E24BC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1.0-2.0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42886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6.8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90-590)</w:t>
            </w:r>
          </w:p>
        </w:tc>
      </w:tr>
      <w:tr w:rsidR="00FB4610" w:rsidRPr="00BC21A3" w14:paraId="4289EB32" w14:textId="77777777" w:rsidTr="003F51BC">
        <w:trPr>
          <w:trHeight w:val="62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545D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23D37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3.52-10.69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3411E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13-1.38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60972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38-2.03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52351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5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-60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8D083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8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51-1.45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4159E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08-0.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E3B0A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46.12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410-1590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BFD5F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1.18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190-1140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40065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79.28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90-66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02F8F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5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47-2.05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D4701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1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90-590)</w:t>
            </w:r>
          </w:p>
        </w:tc>
      </w:tr>
      <w:tr w:rsidR="00FB4610" w:rsidRPr="00BC21A3" w14:paraId="6487F93D" w14:textId="77777777" w:rsidTr="003F51BC">
        <w:trPr>
          <w:trHeight w:val="62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C47E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6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EDBC1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33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3.82-10.58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16DFB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14-1.14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4FB1E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5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4-1.28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28BEF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5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-60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F2816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8-1.5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1D325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5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12-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E15B9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58.66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410-1590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4279C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7.75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190-1140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0577F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4.43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90-66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99C72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9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47-2.05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39E2C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2.96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90-590)</w:t>
            </w:r>
          </w:p>
        </w:tc>
      </w:tr>
      <w:tr w:rsidR="00FB4610" w:rsidRPr="00BC21A3" w14:paraId="2E8AA473" w14:textId="77777777" w:rsidTr="003F51BC">
        <w:trPr>
          <w:trHeight w:val="69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91B8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7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023A6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7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3.82-10.58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46F0B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7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14-1.14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4EDBD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-1.2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11EFD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5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-60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E93A5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8-1.5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30292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12-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68EE2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23.59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410-1590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420B0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0.24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190-1140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6B655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45.34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90-66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DD624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6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47-2.05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CCEEA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9.35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90-590)</w:t>
            </w:r>
          </w:p>
        </w:tc>
      </w:tr>
      <w:tr w:rsidR="00FB4610" w:rsidRPr="00BC21A3" w14:paraId="24F18603" w14:textId="77777777" w:rsidTr="003F51BC">
        <w:trPr>
          <w:trHeight w:val="46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A785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E67B1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3.22-7.18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CCAFD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13-0.35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43603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23-0.91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8CC5B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-15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4B2E6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74-1.38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00B5B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1-0.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067D2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9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410-1590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B9AE3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4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190-1140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1C7C3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.21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90-66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960C0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47-2.05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18894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90-590)</w:t>
            </w:r>
          </w:p>
        </w:tc>
      </w:tr>
      <w:tr w:rsidR="00FB4610" w:rsidRPr="00BC21A3" w14:paraId="6A444630" w14:textId="77777777" w:rsidTr="003F51BC">
        <w:trPr>
          <w:trHeight w:val="62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D876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309A0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9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3.82-10.58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5020A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14-1.14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BF4F9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2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4-1.28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1EF44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2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-60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4D274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8-1.5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A824F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-0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5E631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4.87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410-1590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CC94F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8.42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190-1140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39791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8.31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90-66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A748A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47-2.05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583F5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91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90-590)</w:t>
            </w:r>
          </w:p>
        </w:tc>
      </w:tr>
      <w:tr w:rsidR="00FB4610" w:rsidRPr="00BC21A3" w14:paraId="3AE2B857" w14:textId="77777777" w:rsidTr="003F51BC">
        <w:trPr>
          <w:trHeight w:val="62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86C3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FD32F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6.36-13.24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5A4F0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49-2.29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5768F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42-1.46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230F4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60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-200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CD4C8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8-1.5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BFC2F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12-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676C2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3.88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345-2350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6C898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6.34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314-2080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A3A13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3.91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240-131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2AFFD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9-2.0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64286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.91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210-1514)</w:t>
            </w:r>
          </w:p>
        </w:tc>
      </w:tr>
      <w:tr w:rsidR="00FB4610" w:rsidRPr="00BC21A3" w14:paraId="5E1C9FB2" w14:textId="77777777" w:rsidTr="003F51BC">
        <w:trPr>
          <w:trHeight w:val="62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BB26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6569B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3.82-10.58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53BD1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14-1.14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4B405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6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4-1.28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AD74A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-60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229EA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8-1.5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EF5E9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594B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-0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CC7E2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3.83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410-1590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CF394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0.16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190-1140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963BD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0.15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90-66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3FD96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1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47-2.05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4389C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7.45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90-590)</w:t>
            </w:r>
          </w:p>
        </w:tc>
      </w:tr>
      <w:tr w:rsidR="00FB4610" w:rsidRPr="00BC21A3" w14:paraId="1B28DDC2" w14:textId="77777777" w:rsidTr="003F51BC">
        <w:trPr>
          <w:trHeight w:val="62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6681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4197D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2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2.86-16.8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293D9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19-2.22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EB197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43-1.63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FD752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5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-60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41E56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8-1.5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C8FE6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11-0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94F68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404-1612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8355A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4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220-1129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39F1B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08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80-61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B8762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1.0-2.0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57365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84-724)</w:t>
            </w:r>
          </w:p>
        </w:tc>
      </w:tr>
      <w:tr w:rsidR="00FB4610" w:rsidRPr="00BC21A3" w14:paraId="71CC060E" w14:textId="77777777" w:rsidTr="003F51BC">
        <w:trPr>
          <w:trHeight w:val="62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286E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BCC58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2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2.86-16.8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B1148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19-2.22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2AB4F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43-1.63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2B95C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5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-60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DD917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7-2.06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DF296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11-0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05D47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404-1612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73F24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220-1129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E1375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80-61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D3F01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1.0-2.0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6D87D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84-724)</w:t>
            </w:r>
          </w:p>
        </w:tc>
      </w:tr>
      <w:tr w:rsidR="00FB4610" w:rsidRPr="00BC21A3" w14:paraId="395B1966" w14:textId="77777777" w:rsidTr="003F51BC">
        <w:trPr>
          <w:trHeight w:val="62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2E56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B7EC6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83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2.86-16.8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B2A21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19-2.22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BF04E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43-1.63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EC2A5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5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-60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DF368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7-2.06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FB0D9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11-0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06D64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51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404-1612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17935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0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220-1129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3C4F6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8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80-61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801FB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7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1.0-2.0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0FA9C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84-724)</w:t>
            </w:r>
          </w:p>
        </w:tc>
      </w:tr>
      <w:tr w:rsidR="00FB4610" w:rsidRPr="00BC21A3" w14:paraId="16579953" w14:textId="77777777" w:rsidTr="003F51BC">
        <w:trPr>
          <w:trHeight w:val="62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3904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A3BED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03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2.86-16.8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9B51C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19-2.22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5CDFD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5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43-1.63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C1C15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10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-60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E1BCF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7-2.06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DA74B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11-0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7D2F2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1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404-1612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45A90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2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220-1129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33F8D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52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80-61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9B3A7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2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1.0-2.0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DE6AF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84-724)</w:t>
            </w:r>
          </w:p>
        </w:tc>
      </w:tr>
      <w:tr w:rsidR="00FB4610" w:rsidRPr="00BC21A3" w14:paraId="36830EA2" w14:textId="77777777" w:rsidTr="003F51BC">
        <w:trPr>
          <w:trHeight w:val="62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BF26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6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EDEEA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5.09-10.09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A5CC5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19-2.22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5E063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43-1.63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E023D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5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-60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8DAEA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7-2.06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32D7B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11-0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4A5DF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404-1612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C1BDB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220-1129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54ABE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80-61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13EFB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1.0-2.0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9E280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84-724)</w:t>
            </w:r>
          </w:p>
        </w:tc>
      </w:tr>
      <w:tr w:rsidR="00FB4610" w:rsidRPr="00BC21A3" w14:paraId="3FA66E55" w14:textId="77777777" w:rsidTr="003F51BC">
        <w:trPr>
          <w:trHeight w:val="62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374A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7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6F4EF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36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5.28-21.9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F79F8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51-2.97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716C1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48-2.26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0C707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-60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01403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7-2.06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C80F8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11-0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C87AE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7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404-1612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DF308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220-1129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1450E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80-61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33168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1.0-2.0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B3E6A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84-724)</w:t>
            </w:r>
          </w:p>
        </w:tc>
      </w:tr>
      <w:tr w:rsidR="00FB4610" w:rsidRPr="00BC21A3" w14:paraId="586E9218" w14:textId="77777777" w:rsidTr="003F51BC">
        <w:trPr>
          <w:trHeight w:val="624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3763D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8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3BE751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71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5.28-21.9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5CA4B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51-2.97)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CE7E1C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48-2.26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C8AA01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5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-60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E93D3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7-2.06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E9C69D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0.11-0.6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756CE3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6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404-1612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EF54A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7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220-1129)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4F3E5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7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80-616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D7421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8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1.0-2.0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CEAF6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  <w:r w:rsidRPr="00BC21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84-724)</w:t>
            </w:r>
          </w:p>
        </w:tc>
      </w:tr>
      <w:tr w:rsidR="00FB4610" w:rsidRPr="00BC21A3" w14:paraId="247B7E3E" w14:textId="77777777" w:rsidTr="003F51BC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7B70" w14:textId="77777777" w:rsidR="00FB4610" w:rsidRPr="00BC21A3" w:rsidRDefault="00FB4610" w:rsidP="002933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2D8F" w14:textId="77777777" w:rsidR="00FB4610" w:rsidRPr="00BC21A3" w:rsidRDefault="00FB4610" w:rsidP="002933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B7CA" w14:textId="77777777" w:rsidR="00FB4610" w:rsidRPr="00BC21A3" w:rsidRDefault="00FB4610" w:rsidP="002933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AF5B" w14:textId="77777777" w:rsidR="00FB4610" w:rsidRPr="00BC21A3" w:rsidRDefault="00FB4610" w:rsidP="002933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E9FC" w14:textId="77777777" w:rsidR="00FB4610" w:rsidRPr="00BC21A3" w:rsidRDefault="00FB4610" w:rsidP="002933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3DAA" w14:textId="77777777" w:rsidR="00FB4610" w:rsidRPr="00BC21A3" w:rsidRDefault="00FB4610" w:rsidP="002933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89C9" w14:textId="77777777" w:rsidR="00FB4610" w:rsidRPr="00BC21A3" w:rsidRDefault="00FB4610" w:rsidP="002933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B47F" w14:textId="77777777" w:rsidR="00FB4610" w:rsidRPr="00BC21A3" w:rsidRDefault="00FB4610" w:rsidP="002933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22C3" w14:textId="77777777" w:rsidR="00FB4610" w:rsidRPr="00BC21A3" w:rsidRDefault="00FB4610" w:rsidP="002933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5646" w14:textId="77777777" w:rsidR="00FB4610" w:rsidRPr="00BC21A3" w:rsidRDefault="00FB4610" w:rsidP="002933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A78E" w14:textId="77777777" w:rsidR="00FB4610" w:rsidRPr="00BC21A3" w:rsidRDefault="00FB4610" w:rsidP="002933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AA41" w14:textId="77777777" w:rsidR="00FB4610" w:rsidRPr="00BC21A3" w:rsidRDefault="00FB4610" w:rsidP="002933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3A85BEA" w14:textId="77777777" w:rsidR="00EA1135" w:rsidRDefault="00EA1135">
      <w:pPr>
        <w:rPr>
          <w:rFonts w:hint="eastAsia"/>
        </w:rPr>
      </w:pPr>
    </w:p>
    <w:sectPr w:rsidR="00EA1135" w:rsidSect="00FB4610">
      <w:pgSz w:w="23811" w:h="16838" w:orient="landscape" w:code="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DBE648" w14:textId="77777777" w:rsidR="00D23516" w:rsidRDefault="00D23516" w:rsidP="00725FC0">
      <w:pPr>
        <w:rPr>
          <w:rFonts w:hint="eastAsia"/>
        </w:rPr>
      </w:pPr>
      <w:r>
        <w:separator/>
      </w:r>
    </w:p>
  </w:endnote>
  <w:endnote w:type="continuationSeparator" w:id="0">
    <w:p w14:paraId="4393D649" w14:textId="77777777" w:rsidR="00D23516" w:rsidRDefault="00D23516" w:rsidP="00725FC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B836A8" w14:textId="77777777" w:rsidR="00D23516" w:rsidRDefault="00D23516" w:rsidP="00725FC0">
      <w:pPr>
        <w:rPr>
          <w:rFonts w:hint="eastAsia"/>
        </w:rPr>
      </w:pPr>
      <w:r>
        <w:separator/>
      </w:r>
    </w:p>
  </w:footnote>
  <w:footnote w:type="continuationSeparator" w:id="0">
    <w:p w14:paraId="0112544F" w14:textId="77777777" w:rsidR="00D23516" w:rsidRDefault="00D23516" w:rsidP="00725FC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610"/>
    <w:rsid w:val="001F5C16"/>
    <w:rsid w:val="003F51BC"/>
    <w:rsid w:val="00584988"/>
    <w:rsid w:val="0063512E"/>
    <w:rsid w:val="00725FC0"/>
    <w:rsid w:val="007C1534"/>
    <w:rsid w:val="009B3C71"/>
    <w:rsid w:val="00D23516"/>
    <w:rsid w:val="00E30323"/>
    <w:rsid w:val="00EA1135"/>
    <w:rsid w:val="00F055C9"/>
    <w:rsid w:val="00FB4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FDEA8F"/>
  <w15:chartTrackingRefBased/>
  <w15:docId w15:val="{F879D2E3-8208-4A9A-8A74-A5274B09C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461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B461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46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46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461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461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461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461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461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461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B461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B46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B46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B461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B461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B461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B461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B461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B461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B461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B46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461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B46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46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B46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461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B461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B46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B461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B461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25F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25FC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25F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25F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3</Words>
  <Characters>3042</Characters>
  <Application>Microsoft Office Word</Application>
  <DocSecurity>0</DocSecurity>
  <Lines>25</Lines>
  <Paragraphs>7</Paragraphs>
  <ScaleCrop>false</ScaleCrop>
  <Company/>
  <LinksUpToDate>false</LinksUpToDate>
  <CharactersWithSpaces>3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feng fan</dc:creator>
  <cp:keywords/>
  <dc:description/>
  <cp:lastModifiedBy>huifeng fan</cp:lastModifiedBy>
  <cp:revision>4</cp:revision>
  <dcterms:created xsi:type="dcterms:W3CDTF">2024-12-16T15:00:00Z</dcterms:created>
  <dcterms:modified xsi:type="dcterms:W3CDTF">2024-12-16T15:44:00Z</dcterms:modified>
</cp:coreProperties>
</file>